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CC940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Arial" w:eastAsia="Times New Roman" w:hAnsi="Arial" w:cs="Arial"/>
          <w:color w:val="000000"/>
          <w:sz w:val="32"/>
          <w:szCs w:val="32"/>
          <w:lang w:eastAsia="es-MX"/>
        </w:rPr>
        <w:t>Coding guide focus groups</w:t>
      </w:r>
    </w:p>
    <w:p w14:paraId="2FF18035" w14:textId="77777777" w:rsidR="00AA21C8" w:rsidRPr="00AA21C8" w:rsidRDefault="00AA21C8" w:rsidP="00AA21C8">
      <w:pPr>
        <w:jc w:val="both"/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Arial" w:eastAsia="Times New Roman" w:hAnsi="Arial" w:cs="Arial"/>
          <w:color w:val="000000"/>
          <w:sz w:val="28"/>
          <w:szCs w:val="28"/>
          <w:lang w:eastAsia="es-MX"/>
        </w:rPr>
        <w:t>Project: </w:t>
      </w:r>
      <w:r w:rsidRPr="00AA21C8">
        <w:rPr>
          <w:rFonts w:ascii="Arial" w:eastAsia="Times New Roman" w:hAnsi="Arial" w:cs="Arial"/>
          <w:b/>
          <w:bCs/>
          <w:color w:val="000000"/>
          <w:sz w:val="28"/>
          <w:szCs w:val="28"/>
          <w:lang w:eastAsia="es-MX"/>
        </w:rPr>
        <w:t>Front nutrition labeling of industrialized foods for Mexican consumers</w:t>
      </w:r>
    </w:p>
    <w:p w14:paraId="5ED030B7" w14:textId="77777777" w:rsidR="00AA21C8" w:rsidRPr="00AA21C8" w:rsidRDefault="00AA21C8" w:rsidP="00AA21C8">
      <w:pPr>
        <w:spacing w:after="240"/>
        <w:jc w:val="right"/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 </w:t>
      </w:r>
    </w:p>
    <w:tbl>
      <w:tblPr>
        <w:tblW w:w="181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36"/>
      </w:tblGrid>
      <w:tr w:rsidR="00AA21C8" w:rsidRPr="00AA21C8" w14:paraId="6CE6A134" w14:textId="77777777" w:rsidTr="00AA21C8">
        <w:tc>
          <w:tcPr>
            <w:tcW w:w="18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9D6E9" w14:textId="23A7F289" w:rsidR="00AA21C8" w:rsidRPr="00AA21C8" w:rsidRDefault="00AA21C8" w:rsidP="00AA21C8">
            <w:pPr>
              <w:spacing w:after="240"/>
              <w:jc w:val="both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0070C0"/>
                <w:lang w:eastAsia="es-MX"/>
              </w:rPr>
              <w:t>Category : </w:t>
            </w:r>
            <w:r w:rsidRPr="00AA21C8">
              <w:rPr>
                <w:rFonts w:ascii="Arial" w:eastAsia="Times New Roman" w:hAnsi="Arial" w:cs="Arial"/>
                <w:color w:val="0070C0"/>
                <w:lang w:eastAsia="es-MX"/>
              </w:rPr>
              <w:t>Perceptions </w:t>
            </w:r>
            <w:r w:rsidR="00415710">
              <w:rPr>
                <w:rFonts w:ascii="Arial" w:eastAsia="Times New Roman" w:hAnsi="Arial" w:cs="Arial"/>
                <w:color w:val="0070C0"/>
                <w:lang w:eastAsia="es-MX"/>
              </w:rPr>
              <w:t>of sctual l</w:t>
            </w:r>
            <w:r w:rsidRPr="00AA21C8">
              <w:rPr>
                <w:rFonts w:ascii="Arial" w:eastAsia="Times New Roman" w:hAnsi="Arial" w:cs="Arial"/>
                <w:color w:val="0070C0"/>
                <w:lang w:eastAsia="es-MX"/>
              </w:rPr>
              <w:t>abeling and food choices .</w:t>
            </w:r>
          </w:p>
        </w:tc>
      </w:tr>
      <w:tr w:rsidR="00AA21C8" w:rsidRPr="00AA21C8" w14:paraId="68730359" w14:textId="77777777" w:rsidTr="00AA21C8">
        <w:tc>
          <w:tcPr>
            <w:tcW w:w="18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32BC5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0070C0"/>
                <w:lang w:eastAsia="es-MX"/>
              </w:rPr>
              <w:t>Description : </w:t>
            </w:r>
            <w:r w:rsidRPr="00AA21C8">
              <w:rPr>
                <w:rFonts w:ascii="Arial" w:eastAsia="Times New Roman" w:hAnsi="Arial" w:cs="Arial"/>
                <w:color w:val="0070C0"/>
                <w:lang w:eastAsia="es-MX"/>
              </w:rPr>
              <w:t>General reactions to current frontal labeling in different age groups and socioeconomic level citing different support materials .</w:t>
            </w:r>
          </w:p>
        </w:tc>
      </w:tr>
    </w:tbl>
    <w:p w14:paraId="1F5464EB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Arial" w:eastAsia="Times New Roman" w:hAnsi="Arial" w:cs="Arial"/>
          <w:color w:val="000000"/>
          <w:lang w:eastAsia="es-MX"/>
        </w:rPr>
        <w:t> </w:t>
      </w:r>
    </w:p>
    <w:tbl>
      <w:tblPr>
        <w:tblW w:w="181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7"/>
        <w:gridCol w:w="3191"/>
        <w:gridCol w:w="2067"/>
        <w:gridCol w:w="3260"/>
        <w:gridCol w:w="3103"/>
        <w:gridCol w:w="2284"/>
        <w:gridCol w:w="1984"/>
      </w:tblGrid>
      <w:tr w:rsidR="00AA21C8" w:rsidRPr="00AA21C8" w14:paraId="06BB6EBB" w14:textId="77777777" w:rsidTr="0060764D"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06151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MX"/>
              </w:rPr>
              <w:t>Properties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22104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95FF6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MX"/>
              </w:rPr>
              <w:t>Dimensions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31B1B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3EA99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MX"/>
              </w:rPr>
              <w:t>Specificities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BB8F0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2A25B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MX"/>
              </w:rPr>
              <w:t>Specificities</w:t>
            </w:r>
          </w:p>
        </w:tc>
      </w:tr>
      <w:tr w:rsidR="00902F16" w:rsidRPr="00AA21C8" w14:paraId="6DE3B55A" w14:textId="77777777" w:rsidTr="00571ACD"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39E2D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Behaviors </w:t>
            </w:r>
          </w:p>
          <w:p w14:paraId="3D27FE90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  <w:p w14:paraId="425DA877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  <w:p w14:paraId="1898438E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19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458BB" w14:textId="5245914D" w:rsidR="00902F16" w:rsidRPr="00AA21C8" w:rsidRDefault="008D013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P</w:t>
            </w:r>
            <w:r w:rsidR="00902F16"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ackaged products and beverages that you buy most at convenience stores or grocery stores</w:t>
            </w:r>
          </w:p>
          <w:p w14:paraId="38ACD5FA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  <w:p w14:paraId="59999BB4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737F5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Brands / Products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A9D9A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Mention of trade names or products that perform to encirclement towards the products and thus deduce the selection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CF07E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Age differences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2D98D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shd w:val="clear" w:color="auto" w:fill="FFFFFF"/>
                <w:lang w:eastAsia="es-MX"/>
              </w:rPr>
              <w:t>Qualities, characteristics and / or reasons for choosing a product .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0F6DF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 Teens from 13 to 15 years old</w:t>
            </w:r>
          </w:p>
          <w:p w14:paraId="663BC47E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 Young adults from 21 to 23 years old</w:t>
            </w:r>
          </w:p>
          <w:p w14:paraId="1DEDFCCD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 Family parents with children between 3 and 12 years old</w:t>
            </w:r>
          </w:p>
          <w:p w14:paraId="4E0814F2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 Moms with children between 3 and 12 years old</w:t>
            </w:r>
          </w:p>
          <w:p w14:paraId="271864E7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 Adults over 55 to 70 years</w:t>
            </w:r>
          </w:p>
        </w:tc>
      </w:tr>
      <w:tr w:rsidR="00902F16" w:rsidRPr="00AA21C8" w14:paraId="220EF45F" w14:textId="77777777" w:rsidTr="00571ACD">
        <w:tc>
          <w:tcPr>
            <w:tcW w:w="224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129D1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3191" w:type="dxa"/>
            <w:vMerge/>
            <w:tcBorders>
              <w:left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E14F6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6F9A3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Choice 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394A4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Reasons why they consider selecting between different products .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A3AC9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Socioeconomic level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DF761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shd w:val="clear" w:color="auto" w:fill="FFFFFF"/>
                <w:lang w:eastAsia="es-MX"/>
              </w:rPr>
              <w:t>Individual labor and economic preparation that allows a selection of a product.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80D38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 Low</w:t>
            </w:r>
          </w:p>
          <w:p w14:paraId="193FF40A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 Medium</w:t>
            </w:r>
          </w:p>
          <w:p w14:paraId="4581DD2D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</w:tr>
      <w:tr w:rsidR="00902F16" w:rsidRPr="00AA21C8" w14:paraId="2FA3894D" w14:textId="77777777" w:rsidTr="00571ACD">
        <w:trPr>
          <w:trHeight w:val="380"/>
        </w:trPr>
        <w:tc>
          <w:tcPr>
            <w:tcW w:w="2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19F01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319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DAF92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55572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Preferenc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BD559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Reasons, reasons or circumstances why it considers selecting a product or brand compared with OTR to .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4967D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Support materials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E2D79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Understanding the current nutritional label with the use of the different materials use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362BC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 Board extended</w:t>
            </w:r>
          </w:p>
          <w:p w14:paraId="5DFF8FBA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 Physical products</w:t>
            </w:r>
          </w:p>
          <w:p w14:paraId="3039ACB6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- Anaquel</w:t>
            </w:r>
          </w:p>
        </w:tc>
      </w:tr>
      <w:tr w:rsidR="00902F16" w:rsidRPr="00AA21C8" w14:paraId="6D181113" w14:textId="77777777" w:rsidTr="007665EC"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717E1" w14:textId="3DFD88EF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902F16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lastRenderedPageBreak/>
              <w:t>Attitudes</w:t>
            </w:r>
          </w:p>
        </w:tc>
        <w:tc>
          <w:tcPr>
            <w:tcW w:w="319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BE276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Relevance and / or consideration of information for decision making in the purchase of a product.</w:t>
            </w:r>
          </w:p>
          <w:p w14:paraId="67EBACE5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4B9D6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Importance of the information 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A2F1D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Relevance of the information considered when making purchasing decisions for an industrialized product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E6CB6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D61A6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80DD9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</w:tr>
      <w:tr w:rsidR="00902F16" w:rsidRPr="00AA21C8" w14:paraId="03342992" w14:textId="77777777" w:rsidTr="007665EC">
        <w:tc>
          <w:tcPr>
            <w:tcW w:w="2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3FE89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319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8B8B1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23FDC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Irrelevant information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8A16D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Information unnoticed by the consumer for the purchase of an industrialized product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5CFE0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4B931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1472B" w14:textId="77777777" w:rsidR="00902F16" w:rsidRPr="00AA21C8" w:rsidRDefault="00902F16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</w:tr>
      <w:tr w:rsidR="00AA21C8" w:rsidRPr="00AA21C8" w14:paraId="0B8B6409" w14:textId="77777777" w:rsidTr="0060764D">
        <w:tc>
          <w:tcPr>
            <w:tcW w:w="224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B8907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493DC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91FE1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8DF71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0D0B0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2B339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26FE5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</w:tr>
      <w:tr w:rsidR="00E2053C" w:rsidRPr="00AA21C8" w14:paraId="3140F037" w14:textId="77777777" w:rsidTr="00021AF6">
        <w:tc>
          <w:tcPr>
            <w:tcW w:w="224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95773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Knowledge</w:t>
            </w:r>
          </w:p>
          <w:p w14:paraId="18ECE119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  <w:p w14:paraId="52843B8C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1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D3DEE" w14:textId="77777777" w:rsidR="00E2053C" w:rsidRPr="00AA21C8" w:rsidRDefault="00E2053C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Knowledge s General is the front labeling current in relation to the nutrition information .</w:t>
            </w:r>
          </w:p>
          <w:p w14:paraId="696DA5A8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  <w:p w14:paraId="2E7901D6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  <w:p w14:paraId="7348467B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4D16C" w14:textId="42A93F41" w:rsidR="00E2053C" w:rsidRPr="00AA21C8" w:rsidRDefault="00192D09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Label</w:t>
            </w:r>
            <w:r w:rsidR="00E2053C"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 xml:space="preserve"> location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2F613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Knowledge of the current label positioning 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70894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0C8CB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3E1F9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</w:tr>
      <w:tr w:rsidR="00E2053C" w:rsidRPr="00AA21C8" w14:paraId="31BE8703" w14:textId="77777777" w:rsidTr="00021AF6">
        <w:tc>
          <w:tcPr>
            <w:tcW w:w="224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C310B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319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23C47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F3BFF" w14:textId="65A26B12" w:rsidR="00E2053C" w:rsidRPr="00AA21C8" w:rsidRDefault="00192D09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Label</w:t>
            </w:r>
            <w:r w:rsidR="00E2053C"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 xml:space="preserve"> reading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D7510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Reasons and / or reasons why people read the current nutritional label.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0AEF8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536DD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67CCD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</w:tr>
      <w:tr w:rsidR="00E2053C" w:rsidRPr="00AA21C8" w14:paraId="44D9CFD5" w14:textId="77777777" w:rsidTr="00021AF6">
        <w:tc>
          <w:tcPr>
            <w:tcW w:w="224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E3CF4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31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545B0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F6440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Clarity and usefulness of the label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5D9FE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Understanding and benefit of the current nutritional label 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8D119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A6E2B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14966" w14:textId="77777777" w:rsidR="00E2053C" w:rsidRPr="00AA21C8" w:rsidRDefault="00E2053C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 </w:t>
            </w:r>
          </w:p>
        </w:tc>
      </w:tr>
    </w:tbl>
    <w:p w14:paraId="7306E8EE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6B22E865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353A674C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1C99AB26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4E4790CB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2A8A9A3B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224BA526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4B0B62DE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0EDCC41B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465BF109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503ACD12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7ADA0D78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1A439DF2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2F0F0F60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p w14:paraId="6FCDB422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0"/>
      </w:tblGrid>
      <w:tr w:rsidR="00AA21C8" w:rsidRPr="00AA21C8" w14:paraId="0FD1062F" w14:textId="77777777" w:rsidTr="00AA21C8">
        <w:trPr>
          <w:trHeight w:val="339"/>
        </w:trPr>
        <w:tc>
          <w:tcPr>
            <w:tcW w:w="17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F4E7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46986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lang w:eastAsia="es-MX"/>
              </w:rPr>
              <w:lastRenderedPageBreak/>
              <w:t>Category. </w:t>
            </w:r>
            <w:r w:rsidRPr="00AA21C8">
              <w:rPr>
                <w:rFonts w:ascii="Arial" w:eastAsia="Times New Roman" w:hAnsi="Arial" w:cs="Arial"/>
                <w:color w:val="FFFFFF"/>
                <w:lang w:eastAsia="es-MX"/>
              </w:rPr>
              <w:t>Acceptability</w:t>
            </w:r>
          </w:p>
        </w:tc>
      </w:tr>
      <w:tr w:rsidR="00AA21C8" w:rsidRPr="00AA21C8" w14:paraId="18AB70C4" w14:textId="77777777" w:rsidTr="00AA21C8">
        <w:trPr>
          <w:trHeight w:val="339"/>
        </w:trPr>
        <w:tc>
          <w:tcPr>
            <w:tcW w:w="17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6FE02" w14:textId="6E4021F7" w:rsidR="00AA21C8" w:rsidRPr="00874585" w:rsidRDefault="00AA21C8" w:rsidP="00AA21C8">
            <w:pPr>
              <w:jc w:val="both"/>
              <w:rPr>
                <w:rFonts w:ascii="Arial" w:eastAsia="Times New Roman" w:hAnsi="Arial" w:cs="Arial"/>
                <w:color w:val="FFFFFF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lang w:eastAsia="es-MX"/>
              </w:rPr>
              <w:t>Description. </w:t>
            </w:r>
            <w:r w:rsidR="006A4C13">
              <w:rPr>
                <w:rFonts w:ascii="Arial" w:eastAsia="Times New Roman" w:hAnsi="Arial" w:cs="Arial"/>
                <w:b/>
                <w:bCs/>
                <w:color w:val="FFFFFF"/>
                <w:lang w:eastAsia="es-MX"/>
              </w:rPr>
              <w:t>F</w:t>
            </w:r>
            <w:r w:rsidRPr="00AA21C8">
              <w:rPr>
                <w:rFonts w:ascii="Arial" w:eastAsia="Times New Roman" w:hAnsi="Arial" w:cs="Arial"/>
                <w:color w:val="FFFFFF"/>
                <w:lang w:eastAsia="es-MX"/>
              </w:rPr>
              <w:t xml:space="preserve">avorable characteristics that meet the nutritional front labeling that is determined by several factors including the </w:t>
            </w:r>
            <w:r w:rsidR="00874585">
              <w:rPr>
                <w:rFonts w:ascii="Arial" w:eastAsia="Times New Roman" w:hAnsi="Arial" w:cs="Arial"/>
                <w:color w:val="FFFFFF"/>
                <w:lang w:eastAsia="es-MX"/>
              </w:rPr>
              <w:t>liking</w:t>
            </w:r>
            <w:bookmarkStart w:id="0" w:name="_GoBack"/>
            <w:bookmarkEnd w:id="0"/>
            <w:r w:rsidRPr="00AA21C8">
              <w:rPr>
                <w:rFonts w:ascii="Arial" w:eastAsia="Times New Roman" w:hAnsi="Arial" w:cs="Arial"/>
                <w:color w:val="FFFFFF"/>
                <w:lang w:eastAsia="es-MX"/>
              </w:rPr>
              <w:t xml:space="preserve"> for the label, how attractive it is and the perceived cognitive load of the label .</w:t>
            </w:r>
          </w:p>
        </w:tc>
      </w:tr>
    </w:tbl>
    <w:p w14:paraId="0411C11C" w14:textId="77777777" w:rsidR="00AA21C8" w:rsidRPr="00AA21C8" w:rsidRDefault="00AA21C8" w:rsidP="00AA21C8">
      <w:pPr>
        <w:jc w:val="both"/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tbl>
      <w:tblPr>
        <w:tblW w:w="168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3"/>
        <w:gridCol w:w="4186"/>
        <w:gridCol w:w="2033"/>
        <w:gridCol w:w="1894"/>
        <w:gridCol w:w="4913"/>
        <w:gridCol w:w="1205"/>
        <w:gridCol w:w="1227"/>
      </w:tblGrid>
      <w:tr w:rsidR="00E2053C" w:rsidRPr="00AA21C8" w14:paraId="3A582A1A" w14:textId="77777777" w:rsidTr="00E2053C">
        <w:trPr>
          <w:trHeight w:val="339"/>
        </w:trPr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A0199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operties</w:t>
            </w:r>
          </w:p>
        </w:tc>
        <w:tc>
          <w:tcPr>
            <w:tcW w:w="4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C2DCA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2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564BE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mensions</w:t>
            </w:r>
          </w:p>
        </w:tc>
        <w:tc>
          <w:tcPr>
            <w:tcW w:w="1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69602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4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57B0E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ficities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EA7FF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FA84C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ficities</w:t>
            </w:r>
          </w:p>
        </w:tc>
      </w:tr>
      <w:tr w:rsidR="00E2053C" w:rsidRPr="00AA21C8" w14:paraId="0AD71B27" w14:textId="77777777" w:rsidTr="00E2053C"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3EDA7" w14:textId="0FD81BBF" w:rsidR="00AA21C8" w:rsidRPr="00AA21C8" w:rsidRDefault="00E55FB0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E55FB0">
              <w:rPr>
                <w:rFonts w:ascii="Times New Roman" w:eastAsia="Times New Roman" w:hAnsi="Times New Roman" w:cs="Times New Roman"/>
                <w:color w:val="FFFFFF" w:themeColor="background1"/>
                <w:lang w:eastAsia="es-MX"/>
              </w:rPr>
              <w:t>Liking</w:t>
            </w:r>
          </w:p>
        </w:tc>
        <w:tc>
          <w:tcPr>
            <w:tcW w:w="4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10114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Elements characterizing the label and that are of gust or l consumer</w:t>
            </w:r>
          </w:p>
        </w:tc>
        <w:tc>
          <w:tcPr>
            <w:tcW w:w="2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314D6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Age differences</w:t>
            </w:r>
          </w:p>
        </w:tc>
        <w:tc>
          <w:tcPr>
            <w:tcW w:w="1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334E8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shd w:val="clear" w:color="auto" w:fill="FFFFFF"/>
                <w:lang w:eastAsia="es-MX"/>
              </w:rPr>
              <w:t>Qualities, characteristics and / or reasons for choosing a product .</w:t>
            </w:r>
          </w:p>
        </w:tc>
        <w:tc>
          <w:tcPr>
            <w:tcW w:w="4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14F9E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Teens from 13 to 15 years old</w:t>
            </w:r>
          </w:p>
          <w:p w14:paraId="5308481A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Young adults from 21 to 23 years old</w:t>
            </w:r>
          </w:p>
          <w:p w14:paraId="7FC2E6E8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Family parents with children between 3 and 12 years old</w:t>
            </w:r>
          </w:p>
          <w:p w14:paraId="73214DD6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Moms with children between 3 and 12 years old</w:t>
            </w:r>
          </w:p>
          <w:p w14:paraId="5FB3F8CF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Adults over 55 to 70 years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D16F6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69537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 </w:t>
            </w:r>
          </w:p>
        </w:tc>
      </w:tr>
      <w:tr w:rsidR="00E2053C" w:rsidRPr="00AA21C8" w14:paraId="168C371C" w14:textId="77777777" w:rsidTr="00E2053C"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9552C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Attractive</w:t>
            </w:r>
          </w:p>
        </w:tc>
        <w:tc>
          <w:tcPr>
            <w:tcW w:w="4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5670E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Perceived confidence or ease of identification regarding nutritional front labels</w:t>
            </w:r>
          </w:p>
        </w:tc>
        <w:tc>
          <w:tcPr>
            <w:tcW w:w="2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F577B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Socioeconomic level</w:t>
            </w:r>
          </w:p>
        </w:tc>
        <w:tc>
          <w:tcPr>
            <w:tcW w:w="1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BE9E5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shd w:val="clear" w:color="auto" w:fill="FFFFFF"/>
                <w:lang w:eastAsia="es-MX"/>
              </w:rPr>
              <w:t>Individual labor and economic preparation that allows a selection of a product.</w:t>
            </w:r>
          </w:p>
        </w:tc>
        <w:tc>
          <w:tcPr>
            <w:tcW w:w="4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8B25C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Low </w:t>
            </w:r>
          </w:p>
          <w:p w14:paraId="154F47CB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Medium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1FE74" w14:textId="77777777" w:rsidR="00AA21C8" w:rsidRPr="00AA21C8" w:rsidRDefault="00AA21C8" w:rsidP="00AA21C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B7B77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 </w:t>
            </w:r>
          </w:p>
        </w:tc>
      </w:tr>
      <w:tr w:rsidR="00E2053C" w:rsidRPr="00AA21C8" w14:paraId="71E70AF8" w14:textId="77777777" w:rsidTr="00C232B0">
        <w:trPr>
          <w:trHeight w:val="1433"/>
        </w:trPr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AED76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Perceived cognitive load</w:t>
            </w:r>
          </w:p>
        </w:tc>
        <w:tc>
          <w:tcPr>
            <w:tcW w:w="4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49BDD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Default perceptions of each nutrient front label format that make understanding difficult </w:t>
            </w:r>
          </w:p>
        </w:tc>
        <w:tc>
          <w:tcPr>
            <w:tcW w:w="2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C3884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Support materials</w:t>
            </w:r>
          </w:p>
        </w:tc>
        <w:tc>
          <w:tcPr>
            <w:tcW w:w="1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0E185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lang w:eastAsia="es-MX"/>
              </w:rPr>
              <w:t>Understanding the current nutritional label with the use of the different materials used</w:t>
            </w:r>
          </w:p>
        </w:tc>
        <w:tc>
          <w:tcPr>
            <w:tcW w:w="4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85C52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 Board extended</w:t>
            </w:r>
          </w:p>
          <w:p w14:paraId="212A87B0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Physical products</w:t>
            </w:r>
          </w:p>
          <w:p w14:paraId="77A432DE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- Anaque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056DF" w14:textId="77777777" w:rsidR="00AA21C8" w:rsidRPr="00AA21C8" w:rsidRDefault="00AA21C8" w:rsidP="00AA21C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19C53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 </w:t>
            </w:r>
          </w:p>
        </w:tc>
      </w:tr>
      <w:tr w:rsidR="00E2053C" w:rsidRPr="00AA21C8" w14:paraId="7B74636F" w14:textId="77777777" w:rsidTr="00E2053C"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80EEA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0FB3B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2C033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Front Nutrition Labels</w:t>
            </w:r>
          </w:p>
        </w:tc>
        <w:tc>
          <w:tcPr>
            <w:tcW w:w="1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46673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2F5496"/>
                <w:sz w:val="20"/>
                <w:szCs w:val="20"/>
                <w:shd w:val="clear" w:color="auto" w:fill="FFFFFF"/>
                <w:lang w:eastAsia="es-MX"/>
              </w:rPr>
              <w:t>General reactions of 6 existing nutritional labels </w:t>
            </w:r>
          </w:p>
        </w:tc>
        <w:tc>
          <w:tcPr>
            <w:tcW w:w="4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B48C8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 Healthy Star Index (CO)</w:t>
            </w:r>
          </w:p>
          <w:p w14:paraId="4BD3F600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 Healthy Option (NA)</w:t>
            </w:r>
          </w:p>
          <w:p w14:paraId="1D913392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 5-Nutritional Color Labeling (RO)</w:t>
            </w:r>
          </w:p>
          <w:p w14:paraId="66742C26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 Black Warning (BN)</w:t>
            </w:r>
          </w:p>
          <w:p w14:paraId="11CE8BEB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Red Warning (BN-R)</w:t>
            </w:r>
          </w:p>
          <w:p w14:paraId="3BDA6F3E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 Multiple Traffic Light (VE)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A7231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BA561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 </w:t>
            </w:r>
          </w:p>
        </w:tc>
      </w:tr>
    </w:tbl>
    <w:p w14:paraId="234DAD4C" w14:textId="76725D69" w:rsidR="00E2053C" w:rsidRPr="00781631" w:rsidRDefault="00AA21C8" w:rsidP="00AA21C8">
      <w:pPr>
        <w:rPr>
          <w:rFonts w:ascii="Times New Roman" w:eastAsia="Times New Roman" w:hAnsi="Times New Roman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tbl>
      <w:tblPr>
        <w:tblW w:w="17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28"/>
      </w:tblGrid>
      <w:tr w:rsidR="00AA21C8" w:rsidRPr="00AA21C8" w14:paraId="2AE7828B" w14:textId="77777777" w:rsidTr="00E2053C">
        <w:tc>
          <w:tcPr>
            <w:tcW w:w="17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33C0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DF687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lang w:eastAsia="es-MX"/>
              </w:rPr>
              <w:lastRenderedPageBreak/>
              <w:t>Category. </w:t>
            </w:r>
            <w:r w:rsidRPr="00AA21C8">
              <w:rPr>
                <w:rFonts w:ascii="Arial" w:eastAsia="Times New Roman" w:hAnsi="Arial" w:cs="Arial"/>
                <w:color w:val="FFFFFF"/>
                <w:lang w:eastAsia="es-MX"/>
              </w:rPr>
              <w:t>Objective Understanding</w:t>
            </w:r>
          </w:p>
        </w:tc>
      </w:tr>
      <w:tr w:rsidR="00AA21C8" w:rsidRPr="00AA21C8" w14:paraId="0D790D79" w14:textId="77777777" w:rsidTr="00E2053C">
        <w:tc>
          <w:tcPr>
            <w:tcW w:w="17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4591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7DEBF" w14:textId="66F83865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b/>
                <w:bCs/>
                <w:color w:val="FFFFFF"/>
                <w:lang w:eastAsia="es-MX"/>
              </w:rPr>
              <w:t>Description. </w:t>
            </w:r>
            <w:r w:rsidRPr="00AA21C8">
              <w:rPr>
                <w:rFonts w:ascii="Arial" w:eastAsia="Times New Roman" w:hAnsi="Arial" w:cs="Arial"/>
                <w:color w:val="FFFFFF"/>
                <w:lang w:eastAsia="es-MX"/>
              </w:rPr>
              <w:t xml:space="preserve">Information understood by consumers consistent with information provided by the </w:t>
            </w:r>
            <w:r w:rsidR="006A4C13">
              <w:rPr>
                <w:rFonts w:ascii="Arial" w:eastAsia="Times New Roman" w:hAnsi="Arial" w:cs="Arial"/>
                <w:color w:val="FFFFFF"/>
                <w:lang w:eastAsia="es-MX"/>
              </w:rPr>
              <w:t xml:space="preserve">fron </w:t>
            </w:r>
            <w:r w:rsidR="004621D4">
              <w:rPr>
                <w:rFonts w:ascii="Arial" w:eastAsia="Times New Roman" w:hAnsi="Arial" w:cs="Arial"/>
                <w:color w:val="FFFFFF"/>
                <w:lang w:eastAsia="es-MX"/>
              </w:rPr>
              <w:t xml:space="preserve">of packe </w:t>
            </w:r>
            <w:r w:rsidRPr="00AA21C8">
              <w:rPr>
                <w:rFonts w:ascii="Arial" w:eastAsia="Times New Roman" w:hAnsi="Arial" w:cs="Arial"/>
                <w:color w:val="FFFFFF"/>
                <w:lang w:eastAsia="es-MX"/>
              </w:rPr>
              <w:t>label</w:t>
            </w:r>
            <w:r w:rsidR="004621D4">
              <w:rPr>
                <w:rFonts w:ascii="Arial" w:eastAsia="Times New Roman" w:hAnsi="Arial" w:cs="Arial"/>
                <w:color w:val="FFFFFF"/>
                <w:lang w:eastAsia="es-MX"/>
              </w:rPr>
              <w:t>ling</w:t>
            </w:r>
            <w:r w:rsidRPr="00AA21C8">
              <w:rPr>
                <w:rFonts w:ascii="Arial" w:eastAsia="Times New Roman" w:hAnsi="Arial" w:cs="Arial"/>
                <w:color w:val="FFFFFF"/>
                <w:lang w:eastAsia="es-MX"/>
              </w:rPr>
              <w:t> as more accurate measurement, not susceptible .</w:t>
            </w:r>
          </w:p>
        </w:tc>
      </w:tr>
    </w:tbl>
    <w:p w14:paraId="78068464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color w:val="000000"/>
          <w:lang w:eastAsia="es-MX"/>
        </w:rPr>
        <w:t> </w:t>
      </w:r>
    </w:p>
    <w:tbl>
      <w:tblPr>
        <w:tblW w:w="17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2907"/>
        <w:gridCol w:w="1911"/>
        <w:gridCol w:w="2149"/>
        <w:gridCol w:w="2188"/>
        <w:gridCol w:w="3471"/>
        <w:gridCol w:w="3074"/>
      </w:tblGrid>
      <w:tr w:rsidR="00AA21C8" w:rsidRPr="00AA21C8" w14:paraId="274EB753" w14:textId="77777777" w:rsidTr="00E2053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1DB54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operties</w:t>
            </w:r>
          </w:p>
        </w:tc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7E7AE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FC099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mension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C84E0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2504D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ficities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F8C63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999D0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ficities</w:t>
            </w:r>
          </w:p>
        </w:tc>
      </w:tr>
      <w:tr w:rsidR="00AA21C8" w:rsidRPr="00AA21C8" w14:paraId="427967F1" w14:textId="77777777" w:rsidTr="00CA3BC2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BC140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Design</w:t>
            </w:r>
          </w:p>
        </w:tc>
        <w:tc>
          <w:tcPr>
            <w:tcW w:w="29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15C6A" w14:textId="77777777" w:rsidR="00AA21C8" w:rsidRPr="00CA3BC2" w:rsidRDefault="00AA21C8" w:rsidP="00CA3BC2">
            <w:pPr>
              <w:spacing w:after="120"/>
            </w:pPr>
            <w:r w:rsidRPr="00CA3BC2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Consumer skills to understand graphic and language elements of different nutrient label formats</w:t>
            </w:r>
          </w:p>
        </w:tc>
        <w:tc>
          <w:tcPr>
            <w:tcW w:w="19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30FC6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Graphic and language elements</w:t>
            </w:r>
          </w:p>
        </w:tc>
        <w:tc>
          <w:tcPr>
            <w:tcW w:w="21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0DA6D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bility of the consumer to understand elements and characteristics of designs or formats of different nutritional front labels</w:t>
            </w: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8439E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Size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6D655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94283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Age difference</w:t>
            </w:r>
          </w:p>
        </w:tc>
      </w:tr>
      <w:tr w:rsidR="00E2053C" w:rsidRPr="00AA21C8" w14:paraId="3B71BAF1" w14:textId="77777777" w:rsidTr="00CA3BC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9565E9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7381EB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4C1241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650115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768AE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information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7C42F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E2B58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Socioeconomic level</w:t>
            </w:r>
          </w:p>
        </w:tc>
      </w:tr>
      <w:tr w:rsidR="00E2053C" w:rsidRPr="00AA21C8" w14:paraId="7FBCD1AE" w14:textId="77777777" w:rsidTr="00CA3BC2">
        <w:trPr>
          <w:trHeight w:val="59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1D7F94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B403F2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0810B7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75FFFE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A8001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Typography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D59D7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C5EC7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Support materials</w:t>
            </w:r>
          </w:p>
        </w:tc>
      </w:tr>
      <w:tr w:rsidR="00E2053C" w:rsidRPr="00AA21C8" w14:paraId="2EBC392C" w14:textId="77777777" w:rsidTr="00CA3BC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C4F4CE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F02839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4050D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827E3E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1E50C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Colors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CACA3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7DAA8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Front Nutrition Labels</w:t>
            </w:r>
          </w:p>
        </w:tc>
      </w:tr>
      <w:tr w:rsidR="00E2053C" w:rsidRPr="00AA21C8" w14:paraId="22A24CC4" w14:textId="77777777" w:rsidTr="00CA3BC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EA142C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147E88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46D0C5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C3D33D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B78B7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Iconography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2EF1A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BA47D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</w:t>
            </w:r>
          </w:p>
        </w:tc>
      </w:tr>
      <w:tr w:rsidR="00E2053C" w:rsidRPr="00AA21C8" w14:paraId="0DC6B624" w14:textId="77777777" w:rsidTr="00CA3BC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67D0B2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BE202A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E4F3DA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BD121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2BE25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Front nutrition labeling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58581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F8D91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</w:t>
            </w:r>
          </w:p>
        </w:tc>
      </w:tr>
      <w:tr w:rsidR="00AA21C8" w:rsidRPr="00AA21C8" w14:paraId="1671A3CC" w14:textId="77777777" w:rsidTr="00E2053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63AFA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Central message</w:t>
            </w:r>
          </w:p>
        </w:tc>
        <w:tc>
          <w:tcPr>
            <w:tcW w:w="29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14FA0" w14:textId="77777777" w:rsidR="00AA21C8" w:rsidRPr="00AA21C8" w:rsidRDefault="00AA21C8" w:rsidP="00AA21C8">
            <w:pPr>
              <w:spacing w:after="120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Facility consumer to understand the message focuses l a label that lead to the selection of another product.</w:t>
            </w:r>
          </w:p>
        </w:tc>
        <w:tc>
          <w:tcPr>
            <w:tcW w:w="19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89FE9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Utility</w:t>
            </w:r>
          </w:p>
        </w:tc>
        <w:tc>
          <w:tcPr>
            <w:tcW w:w="21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BB857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Consumer ability to understand message focuses l different nutritional front labels</w:t>
            </w: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B9D7A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Practicality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509D0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66F1E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</w:t>
            </w:r>
          </w:p>
        </w:tc>
      </w:tr>
      <w:tr w:rsidR="00E2053C" w:rsidRPr="00AA21C8" w14:paraId="75AD17B7" w14:textId="77777777" w:rsidTr="00E2053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5910B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BA14DD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BF08CD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C161E2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50AE5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Motivational Relevance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FCD55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4FD0F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</w:t>
            </w:r>
          </w:p>
        </w:tc>
      </w:tr>
      <w:tr w:rsidR="00E2053C" w:rsidRPr="00AA21C8" w14:paraId="634A5F24" w14:textId="77777777" w:rsidTr="00E2053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3BD92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C47B4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97B109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6F8EA6" w14:textId="77777777" w:rsidR="00AA21C8" w:rsidRPr="00AA21C8" w:rsidRDefault="00AA21C8" w:rsidP="00AA21C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02AC2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MX"/>
              </w:rPr>
              <w:t>Message for action</w:t>
            </w:r>
          </w:p>
        </w:tc>
        <w:tc>
          <w:tcPr>
            <w:tcW w:w="3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50DA5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9637C" w14:textId="77777777" w:rsidR="00AA21C8" w:rsidRPr="00AA21C8" w:rsidRDefault="00AA21C8" w:rsidP="00AA21C8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AA21C8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MX"/>
              </w:rPr>
              <w:t>-</w:t>
            </w:r>
          </w:p>
        </w:tc>
      </w:tr>
    </w:tbl>
    <w:p w14:paraId="3730D2C7" w14:textId="77777777" w:rsidR="00AA21C8" w:rsidRPr="00AA21C8" w:rsidRDefault="00AA21C8" w:rsidP="00AA21C8">
      <w:pPr>
        <w:rPr>
          <w:rFonts w:ascii="-webkit-standard" w:eastAsia="Times New Roman" w:hAnsi="-webkit-standard" w:cs="Times New Roman"/>
          <w:color w:val="000000"/>
          <w:lang w:eastAsia="es-MX"/>
        </w:rPr>
      </w:pPr>
      <w:r w:rsidRPr="00AA21C8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 </w:t>
      </w:r>
    </w:p>
    <w:p w14:paraId="6712E8F1" w14:textId="77777777" w:rsidR="004A7B5B" w:rsidRPr="00AA21C8" w:rsidRDefault="004A7B5B">
      <w:pPr>
        <w:rPr>
          <w:rFonts w:ascii="-webkit-standard" w:eastAsia="Times New Roman" w:hAnsi="-webkit-standard" w:cs="Times New Roman"/>
          <w:color w:val="000000"/>
          <w:lang w:eastAsia="es-MX"/>
        </w:rPr>
      </w:pPr>
    </w:p>
    <w:sectPr w:rsidR="004A7B5B" w:rsidRPr="00AA21C8" w:rsidSect="00AA21C8">
      <w:pgSz w:w="2016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C8"/>
    <w:rsid w:val="00192D09"/>
    <w:rsid w:val="00415710"/>
    <w:rsid w:val="004621D4"/>
    <w:rsid w:val="004A7B5B"/>
    <w:rsid w:val="0060764D"/>
    <w:rsid w:val="006A4C13"/>
    <w:rsid w:val="00781631"/>
    <w:rsid w:val="00874585"/>
    <w:rsid w:val="008D0138"/>
    <w:rsid w:val="00902F16"/>
    <w:rsid w:val="009311AE"/>
    <w:rsid w:val="00AA21C8"/>
    <w:rsid w:val="00BC1503"/>
    <w:rsid w:val="00C232B0"/>
    <w:rsid w:val="00CA3BC2"/>
    <w:rsid w:val="00E2053C"/>
    <w:rsid w:val="00E55FB0"/>
    <w:rsid w:val="00E87D6F"/>
    <w:rsid w:val="00F1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11ABC"/>
  <w15:chartTrackingRefBased/>
  <w15:docId w15:val="{E943004E-24C3-404E-A4D0-F48100654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AA21C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21C8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AA21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character" w:customStyle="1" w:styleId="apple-converted-space">
    <w:name w:val="apple-converted-space"/>
    <w:basedOn w:val="Fuentedeprrafopredeter"/>
    <w:rsid w:val="00AA21C8"/>
  </w:style>
  <w:style w:type="character" w:customStyle="1" w:styleId="activity-link">
    <w:name w:val="activity-link"/>
    <w:basedOn w:val="Fuentedeprrafopredeter"/>
    <w:rsid w:val="00AA2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0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753584">
          <w:marLeft w:val="0"/>
          <w:marRight w:val="0"/>
          <w:marTop w:val="0"/>
          <w:marBottom w:val="0"/>
          <w:divBdr>
            <w:top w:val="single" w:sz="6" w:space="8" w:color="EEEEEE"/>
            <w:left w:val="single" w:sz="6" w:space="11" w:color="EEEEEE"/>
            <w:bottom w:val="single" w:sz="6" w:space="8" w:color="EEEEEE"/>
            <w:right w:val="single" w:sz="6" w:space="11" w:color="EEEEEE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19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. Vargas Meza</dc:creator>
  <cp:keywords/>
  <dc:description/>
  <cp:lastModifiedBy>Jorge L. Vargas Meza</cp:lastModifiedBy>
  <cp:revision>16</cp:revision>
  <dcterms:created xsi:type="dcterms:W3CDTF">2019-10-14T02:59:00Z</dcterms:created>
  <dcterms:modified xsi:type="dcterms:W3CDTF">2019-10-14T18:49:00Z</dcterms:modified>
</cp:coreProperties>
</file>